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4E2B9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upplementary information</w:t>
      </w:r>
    </w:p>
    <w:p w14:paraId="63FE041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 w14:paraId="2FC9BB3E">
      <w:pPr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. Socio-demographic and clinical-pathological characteristics of the 45237 selected patients, 2011-2021</w:t>
      </w:r>
    </w:p>
    <w:tbl>
      <w:tblPr>
        <w:tblStyle w:val="2"/>
        <w:tblW w:w="90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7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14:paraId="46BD6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1E2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6290" w:type="dxa"/>
            <w:gridSpan w:val="11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778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atients</w:t>
            </w:r>
          </w:p>
        </w:tc>
        <w:tc>
          <w:tcPr>
            <w:tcW w:w="5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FF94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5E6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2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50FA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C13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1B1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1B0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6BF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F5C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770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EE4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F77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2FC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753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EAB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506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</w:tr>
      <w:tr w14:paraId="0F4F1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F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98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26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78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77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FB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EF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C2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58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64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35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14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02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0FA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7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8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5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1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6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0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A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6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1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B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8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1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B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A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3</w:t>
            </w:r>
          </w:p>
        </w:tc>
      </w:tr>
      <w:tr w14:paraId="71836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D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9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D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2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6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C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F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3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6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E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C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D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9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8</w:t>
            </w:r>
          </w:p>
        </w:tc>
      </w:tr>
      <w:tr w14:paraId="16C9D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5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3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9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E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B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8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7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D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5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9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7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7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7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4</w:t>
            </w:r>
          </w:p>
        </w:tc>
      </w:tr>
      <w:tr w14:paraId="4A9E5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6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7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8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0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2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4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A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F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E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3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4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3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C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</w:tr>
      <w:tr w14:paraId="6E55E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D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820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5B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EF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B2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99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3A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01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4D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CC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89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22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F0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65A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D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F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9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9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0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2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0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1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0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B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6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D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3</w:t>
            </w:r>
          </w:p>
        </w:tc>
      </w:tr>
      <w:tr w14:paraId="585F6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9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0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D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7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2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6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6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C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E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2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F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3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8</w:t>
            </w:r>
          </w:p>
        </w:tc>
      </w:tr>
      <w:tr w14:paraId="4971F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7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C11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2A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21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B4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0B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13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62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0F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E5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56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14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35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E609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B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0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9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6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2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E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6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C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A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E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5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0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4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</w:tr>
      <w:tr w14:paraId="109F7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B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0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0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6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6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A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0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2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4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9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9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9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3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3</w:t>
            </w:r>
          </w:p>
        </w:tc>
      </w:tr>
      <w:tr w14:paraId="3E5C9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0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7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6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F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B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C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6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5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E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A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3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F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C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0</w:t>
            </w:r>
          </w:p>
        </w:tc>
      </w:tr>
      <w:tr w14:paraId="6020F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C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ranc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7C1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85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FE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46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9C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31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36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4A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78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71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B6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BF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343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A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ull self-p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4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1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4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2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6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D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5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9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2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9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D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1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3</w:t>
            </w:r>
          </w:p>
        </w:tc>
      </w:tr>
      <w:tr w14:paraId="43D5C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9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UE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2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E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2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A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2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3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2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A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B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7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9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5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9</w:t>
            </w:r>
          </w:p>
        </w:tc>
      </w:tr>
      <w:tr w14:paraId="5E520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8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U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B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9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A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F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2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8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A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2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3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D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4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4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2</w:t>
            </w:r>
          </w:p>
        </w:tc>
      </w:tr>
      <w:tr w14:paraId="563E9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0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C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E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5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1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8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8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6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C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F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2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1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0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A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 w14:paraId="743AB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2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Other medic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F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9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3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6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D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4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C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D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D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7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6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8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 w14:paraId="3D2D4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6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486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5A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8E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0A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51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1B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92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E3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56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93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5C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39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2E3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F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4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3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3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A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5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0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7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7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D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4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7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6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5</w:t>
            </w:r>
          </w:p>
        </w:tc>
      </w:tr>
      <w:tr w14:paraId="77F56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B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7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8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B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5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B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C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C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F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F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E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B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B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9</w:t>
            </w:r>
          </w:p>
        </w:tc>
      </w:tr>
      <w:tr w14:paraId="6B171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9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8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D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C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4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1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9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1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8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1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5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E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C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2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0</w:t>
            </w:r>
          </w:p>
        </w:tc>
      </w:tr>
      <w:tr w14:paraId="1295A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E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8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F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3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7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B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1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5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4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7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3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8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6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7</w:t>
            </w:r>
          </w:p>
        </w:tc>
      </w:tr>
      <w:tr w14:paraId="2B8CF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9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clinical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5EA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26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08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F8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0C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20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21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E5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56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D1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19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F3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52A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15E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C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D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A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6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B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5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0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5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4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2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3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2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7</w:t>
            </w:r>
          </w:p>
        </w:tc>
      </w:tr>
      <w:tr w14:paraId="7A77F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AB1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A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4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8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D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1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C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7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4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5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7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7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8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3</w:t>
            </w:r>
          </w:p>
        </w:tc>
      </w:tr>
      <w:tr w14:paraId="2B6DD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F35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8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2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0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5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1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9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9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8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A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A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B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1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</w:t>
            </w:r>
          </w:p>
        </w:tc>
      </w:tr>
      <w:tr w14:paraId="3CC0F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D7A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F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D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B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5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0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4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1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4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7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5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1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7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</w:t>
            </w:r>
          </w:p>
        </w:tc>
      </w:tr>
      <w:tr w14:paraId="0916A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9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EFD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6E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E9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8F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72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9E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36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8A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D2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BF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B4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69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2EA4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689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A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6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F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C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4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1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5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E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9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E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2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5</w:t>
            </w:r>
          </w:p>
        </w:tc>
      </w:tr>
      <w:tr w14:paraId="00221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73D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C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6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4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2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A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2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9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6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A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0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A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D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4</w:t>
            </w:r>
          </w:p>
        </w:tc>
      </w:tr>
      <w:tr w14:paraId="0790B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9D5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5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1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1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E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E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1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6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7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E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0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F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6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6</w:t>
            </w:r>
          </w:p>
        </w:tc>
      </w:tr>
      <w:tr w14:paraId="15315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3BC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1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9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5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7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8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D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0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0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D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7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8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F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4</w:t>
            </w:r>
          </w:p>
        </w:tc>
      </w:tr>
      <w:tr w14:paraId="74FD8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6EA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E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5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0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6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F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D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A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E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9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B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F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D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</w:t>
            </w:r>
          </w:p>
        </w:tc>
      </w:tr>
      <w:tr w14:paraId="03BB4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2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ECF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91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86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BE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EB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96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24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B2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F0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63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BA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B2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A3C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4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F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3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5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A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0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0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4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4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0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D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C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C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1</w:t>
            </w:r>
          </w:p>
        </w:tc>
      </w:tr>
      <w:tr w14:paraId="6E965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C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2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D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9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F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D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0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F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9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5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D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6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1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0</w:t>
            </w:r>
          </w:p>
        </w:tc>
      </w:tr>
      <w:tr w14:paraId="2A853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D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771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1C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79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98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08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85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49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A7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BE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87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C9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62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3D2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6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8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4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4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7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A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B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7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6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0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E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7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5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6</w:t>
            </w:r>
          </w:p>
        </w:tc>
      </w:tr>
      <w:tr w14:paraId="773B4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E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C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1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F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C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5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E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0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B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9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6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7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0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5</w:t>
            </w:r>
          </w:p>
        </w:tc>
      </w:tr>
      <w:tr w14:paraId="6C322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D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725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8D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83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A5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A9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C1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2F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B4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27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B5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C0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A8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B2C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D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8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9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E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9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B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6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0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0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D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5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6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5</w:t>
            </w:r>
          </w:p>
        </w:tc>
      </w:tr>
      <w:tr w14:paraId="0FED8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A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8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7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F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9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D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9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0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E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0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6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7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7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6</w:t>
            </w:r>
          </w:p>
        </w:tc>
      </w:tr>
      <w:tr w14:paraId="39EEA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9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C6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CB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5B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CF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11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2F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0E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A8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55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AA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9E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14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6426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6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8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E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8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5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9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B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E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F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C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8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3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1</w:t>
            </w:r>
          </w:p>
        </w:tc>
      </w:tr>
      <w:tr w14:paraId="71A7E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2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1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7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6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9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C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5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2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E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0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C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D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9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0</w:t>
            </w:r>
          </w:p>
        </w:tc>
      </w:tr>
      <w:tr w14:paraId="52070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5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27A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F1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68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C9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EC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2F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A2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59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23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6A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5F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A5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511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1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A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1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2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D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5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B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7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0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2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C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2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8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2</w:t>
            </w:r>
          </w:p>
        </w:tc>
      </w:tr>
      <w:tr w14:paraId="166BA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6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2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5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F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1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4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0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4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A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4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6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7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5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9</w:t>
            </w:r>
          </w:p>
        </w:tc>
      </w:tr>
      <w:tr w14:paraId="1D006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1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8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6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C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1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F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A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6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3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7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9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0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E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</w:tr>
      <w:tr w14:paraId="10A2D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F57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588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39D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D7A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634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AE3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002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62B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6F1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388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F94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2E5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DB5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8</w:t>
            </w:r>
          </w:p>
        </w:tc>
      </w:tr>
    </w:tbl>
    <w:p w14:paraId="35FD2062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39DD8DC"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2. The patient distribution across various comorbidity combinations, accompanied by their respective medical expenditures</w:t>
      </w:r>
    </w:p>
    <w:tbl>
      <w:tblPr>
        <w:tblW w:w="918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8"/>
        <w:gridCol w:w="1909"/>
        <w:gridCol w:w="2915"/>
      </w:tblGrid>
      <w:tr w14:paraId="5FBDC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35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D1C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bination of Comorbidities</w:t>
            </w:r>
          </w:p>
        </w:tc>
        <w:tc>
          <w:tcPr>
            <w:tcW w:w="190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021C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 of Patients</w:t>
            </w:r>
          </w:p>
        </w:tc>
        <w:tc>
          <w:tcPr>
            <w:tcW w:w="291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C3C0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verage Medical Expenditure</w:t>
            </w:r>
          </w:p>
        </w:tc>
      </w:tr>
      <w:tr w14:paraId="4852C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CF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lmonary infection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C3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6B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60</w:t>
            </w:r>
          </w:p>
        </w:tc>
      </w:tr>
      <w:tr w14:paraId="6BCF0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7B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D+HF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4E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98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29</w:t>
            </w:r>
          </w:p>
        </w:tc>
      </w:tr>
      <w:tr w14:paraId="6DF51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E0A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lipidemia+CHD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E3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1B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16</w:t>
            </w:r>
          </w:p>
        </w:tc>
      </w:tr>
      <w:tr w14:paraId="24B36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91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+CHD+HF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90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45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90</w:t>
            </w:r>
          </w:p>
        </w:tc>
      </w:tr>
      <w:tr w14:paraId="11620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FF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+CHD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06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0F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560</w:t>
            </w:r>
          </w:p>
        </w:tc>
      </w:tr>
      <w:tr w14:paraId="65FA0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26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+cancer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8F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5A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15</w:t>
            </w:r>
          </w:p>
        </w:tc>
      </w:tr>
      <w:tr w14:paraId="689C7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5A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+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EE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EE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19</w:t>
            </w:r>
          </w:p>
        </w:tc>
      </w:tr>
      <w:tr w14:paraId="2EC05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A0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cer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30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33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53</w:t>
            </w:r>
          </w:p>
        </w:tc>
      </w:tr>
      <w:tr w14:paraId="3D641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4A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teoporosis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C0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35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77</w:t>
            </w:r>
          </w:p>
        </w:tc>
      </w:tr>
      <w:tr w14:paraId="23AFE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D0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D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74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A9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75</w:t>
            </w:r>
          </w:p>
        </w:tc>
      </w:tr>
      <w:tr w14:paraId="4A767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9D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D+CI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D9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0A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14</w:t>
            </w:r>
          </w:p>
        </w:tc>
      </w:tr>
      <w:tr w14:paraId="29CAB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A5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+CI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E1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79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28</w:t>
            </w:r>
          </w:p>
        </w:tc>
      </w:tr>
      <w:tr w14:paraId="61D16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98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95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C9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92</w:t>
            </w:r>
          </w:p>
        </w:tc>
      </w:tr>
      <w:tr w14:paraId="3D3F5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4A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lipidemia+CI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16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92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46</w:t>
            </w:r>
          </w:p>
        </w:tc>
      </w:tr>
      <w:tr w14:paraId="229B0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AA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F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3E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12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43</w:t>
            </w:r>
          </w:p>
        </w:tc>
      </w:tr>
      <w:tr w14:paraId="35FFB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28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PD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24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13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66</w:t>
            </w:r>
          </w:p>
        </w:tc>
      </w:tr>
      <w:tr w14:paraId="5BAC6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8E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lipidemia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74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EF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85</w:t>
            </w:r>
          </w:p>
        </w:tc>
      </w:tr>
      <w:tr w14:paraId="69AD8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A2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28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7C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21</w:t>
            </w:r>
          </w:p>
        </w:tc>
      </w:tr>
      <w:tr w14:paraId="4AA4D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45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lipidemia+kidney disease+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86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F0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33</w:t>
            </w:r>
          </w:p>
        </w:tc>
      </w:tr>
      <w:tr w14:paraId="1057C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8BE1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lipidemia+kidne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6B87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7E71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96</w:t>
            </w:r>
          </w:p>
        </w:tc>
      </w:tr>
    </w:tbl>
    <w:p w14:paraId="2C85A8D4">
      <w:pPr>
        <w:rPr>
          <w:rFonts w:hint="default" w:ascii="Times New Roman" w:hAnsi="Times New Roman" w:eastAsia="宋体" w:cs="Times New Roman"/>
          <w:i/>
          <w:iCs/>
          <w:kern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i/>
          <w:iCs/>
          <w:kern w:val="0"/>
          <w:sz w:val="20"/>
          <w:szCs w:val="20"/>
        </w:rPr>
        <w:t>HF:heart failure; CHD: coronary heart disease; COPD: chronic obstructive pulmonary disease; CI: cerebral infarction.</w:t>
      </w:r>
    </w:p>
    <w:p w14:paraId="34B87E1B">
      <w:pPr>
        <w:widowControl/>
        <w:spacing w:before="120" w:after="240" w:line="360" w:lineRule="auto"/>
        <w:jc w:val="left"/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  <w:t>Figure S1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  <w:t xml:space="preserve"> Patient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  <w:t>f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  <w:t xml:space="preserve">low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  <w:t>d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  <w:t>iagram</w:t>
      </w:r>
    </w:p>
    <w:p w14:paraId="292ED637">
      <w:pPr>
        <w:keepNext w:val="0"/>
        <w:keepLines w:val="0"/>
        <w:widowControl/>
        <w:suppressLineNumbers w:val="0"/>
        <w:spacing w:line="360" w:lineRule="auto"/>
        <w:jc w:val="center"/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drawing>
          <wp:inline distT="0" distB="0" distL="114300" distR="114300">
            <wp:extent cx="5266690" cy="5266690"/>
            <wp:effectExtent l="0" t="0" r="635" b="635"/>
            <wp:docPr id="2" name="图片 2" descr="流程图PPTX_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流程图PPTX_2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EE709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2806516F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20DF2CE5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311B0E1F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6A8393B7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35D1294F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1F1F7A56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0AEEB86E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0049E91E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06DB37EF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75999631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497205F9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4C6E2936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6775D4F8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17B146B7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0700B372">
      <w:pPr>
        <w:jc w:val="left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>2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>.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eastAsia="zh-CN" w:bidi="ar"/>
        </w:rPr>
        <w:t xml:space="preserve">Time trend of medical expenditure stratified by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  <w:t>history of disease</w:t>
      </w:r>
    </w:p>
    <w:p w14:paraId="7B011ECC">
      <w:pPr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</w:pPr>
    </w:p>
    <w:p w14:paraId="0C95BC1F">
      <w:pPr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eastAsia="zh-CN"/>
        </w:rPr>
        <w:drawing>
          <wp:inline distT="0" distB="0" distL="114300" distR="114300">
            <wp:extent cx="5274310" cy="3955415"/>
            <wp:effectExtent l="0" t="0" r="8890" b="6985"/>
            <wp:docPr id="10" name="图片 10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1F2DF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1C47DDAC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2CCC275C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03947689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1C9921CB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509C6774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242B0029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2B6B7AF1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5A17A731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3A107A0F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2D5278DB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1497A30D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572B1188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081CED0A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399BB764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19F8EB19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4D35F45C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22D07EF7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01C44F7C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3F0D6D9F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70F4030D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133371BB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4454BC70">
      <w:pPr>
        <w:jc w:val="left"/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>3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Theme="minorHAnsi"/>
          <w:b/>
          <w:bCs/>
          <w:kern w:val="0"/>
          <w:sz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eastAsia="zh-CN" w:bidi="ar"/>
        </w:rPr>
        <w:t xml:space="preserve">Time trend of medical expenditure stratified by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  <w:t>history of surgery</w:t>
      </w:r>
    </w:p>
    <w:p w14:paraId="6053F857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eastAsia="zh-CN"/>
        </w:rPr>
        <w:drawing>
          <wp:inline distT="0" distB="0" distL="114300" distR="114300">
            <wp:extent cx="5274310" cy="3955415"/>
            <wp:effectExtent l="0" t="0" r="8890" b="6985"/>
            <wp:docPr id="11" name="图片 11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527F9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65C8ECFC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35995DAF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46313D5A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1027F656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2D9C29A9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3B18107E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4E9921B3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2205042C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5BB2D780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74707E69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75BB226A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236B9366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 w14:paraId="7987A7FE">
      <w:pPr>
        <w:widowControl/>
        <w:spacing w:before="120" w:after="240"/>
        <w:jc w:val="both"/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>4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eastAsia="zh-CN" w:bidi="ar"/>
        </w:rPr>
        <w:t xml:space="preserve">Time trend of medical expenditure stratified by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  <w:t>smoking history</w:t>
      </w:r>
    </w:p>
    <w:p w14:paraId="4F605FFE">
      <w:pPr>
        <w:widowControl/>
        <w:spacing w:before="120" w:after="240"/>
        <w:jc w:val="center"/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val="en-US" w:eastAsia="zh-CN"/>
        </w:rPr>
        <w:drawing>
          <wp:inline distT="0" distB="0" distL="114300" distR="114300">
            <wp:extent cx="5274310" cy="3955415"/>
            <wp:effectExtent l="0" t="0" r="8890" b="6985"/>
            <wp:docPr id="12" name="图片 12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AB6F4">
      <w:pPr>
        <w:jc w:val="center"/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 w14:paraId="1B82BF99">
      <w:pPr>
        <w:widowControl/>
        <w:spacing w:before="120" w:after="240"/>
        <w:jc w:val="center"/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</w:pPr>
    </w:p>
    <w:p w14:paraId="3D1E2E84">
      <w:pPr>
        <w:widowControl/>
        <w:spacing w:before="120" w:after="240"/>
        <w:jc w:val="center"/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</w:pPr>
    </w:p>
    <w:p w14:paraId="65CE88D2">
      <w:pPr>
        <w:widowControl/>
        <w:spacing w:before="120" w:after="240"/>
        <w:jc w:val="center"/>
        <w:rPr>
          <w:rFonts w:hint="eastAsia" w:ascii="Times New Roman" w:hAnsi="Times New Roman" w:eastAsia="宋体"/>
          <w:b/>
          <w:bCs/>
          <w:kern w:val="0"/>
          <w:sz w:val="24"/>
          <w:lang w:val="en-US" w:eastAsia="zh-CN"/>
        </w:rPr>
      </w:pPr>
    </w:p>
    <w:p w14:paraId="49CCF1FA">
      <w:pPr>
        <w:jc w:val="center"/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1YTcxNWE0YWNjM2I5YjcyMTgwYzI1ZGI4NGUwNjcifQ=="/>
  </w:docVars>
  <w:rsids>
    <w:rsidRoot w:val="5B1C49E8"/>
    <w:rsid w:val="00A25095"/>
    <w:rsid w:val="037B7D63"/>
    <w:rsid w:val="049332B2"/>
    <w:rsid w:val="05937163"/>
    <w:rsid w:val="068E0E7F"/>
    <w:rsid w:val="09E40D8C"/>
    <w:rsid w:val="0A89542B"/>
    <w:rsid w:val="0D66617E"/>
    <w:rsid w:val="0E841B0D"/>
    <w:rsid w:val="10492556"/>
    <w:rsid w:val="122522F0"/>
    <w:rsid w:val="12847796"/>
    <w:rsid w:val="15B25068"/>
    <w:rsid w:val="178F63AB"/>
    <w:rsid w:val="1A326C0E"/>
    <w:rsid w:val="1A336F05"/>
    <w:rsid w:val="21FE1042"/>
    <w:rsid w:val="253726E5"/>
    <w:rsid w:val="28206EFD"/>
    <w:rsid w:val="316B6724"/>
    <w:rsid w:val="32024101"/>
    <w:rsid w:val="33CA7E69"/>
    <w:rsid w:val="341029A6"/>
    <w:rsid w:val="358A499C"/>
    <w:rsid w:val="35F63798"/>
    <w:rsid w:val="38C15A19"/>
    <w:rsid w:val="445B73B5"/>
    <w:rsid w:val="482D2279"/>
    <w:rsid w:val="486F1EB5"/>
    <w:rsid w:val="4B550AD9"/>
    <w:rsid w:val="4DAB5F7A"/>
    <w:rsid w:val="533217B8"/>
    <w:rsid w:val="553A45E0"/>
    <w:rsid w:val="5B1C49E8"/>
    <w:rsid w:val="5DAB07A1"/>
    <w:rsid w:val="61CD0C82"/>
    <w:rsid w:val="64C94467"/>
    <w:rsid w:val="659B47BF"/>
    <w:rsid w:val="6AD47D8A"/>
    <w:rsid w:val="6EBE403D"/>
    <w:rsid w:val="754F2D09"/>
    <w:rsid w:val="7BD3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8">
    <w:name w:val="font41"/>
    <w:basedOn w:val="3"/>
    <w:qFormat/>
    <w:uiPriority w:val="0"/>
    <w:rPr>
      <w:rFonts w:hint="default" w:ascii="Times New Roman" w:hAnsi="Times New Roman" w:cs="Times New Roman"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10</Words>
  <Characters>2334</Characters>
  <Lines>0</Lines>
  <Paragraphs>0</Paragraphs>
  <TotalTime>5</TotalTime>
  <ScaleCrop>false</ScaleCrop>
  <LinksUpToDate>false</LinksUpToDate>
  <CharactersWithSpaces>246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1:01:00Z</dcterms:created>
  <dc:creator>薄荷与辛夷</dc:creator>
  <cp:lastModifiedBy>难</cp:lastModifiedBy>
  <dcterms:modified xsi:type="dcterms:W3CDTF">2025-02-18T14:1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212F7EA17F74D9495564363BEE15E99</vt:lpwstr>
  </property>
  <property fmtid="{D5CDD505-2E9C-101B-9397-08002B2CF9AE}" pid="4" name="KSOTemplateDocerSaveRecord">
    <vt:lpwstr>eyJoZGlkIjoiYTYxMmQ4NDE4MmFiYWU2Nzc5M2M5NDg3YWNmZmE5YmUiLCJ1c2VySWQiOiIyMjAxNjEwMTgifQ==</vt:lpwstr>
  </property>
</Properties>
</file>